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E095E" w14:textId="77777777" w:rsidR="00F334DA" w:rsidRPr="0098459F" w:rsidRDefault="00F334DA" w:rsidP="00F334DA">
      <w:pPr>
        <w:jc w:val="left"/>
        <w:rPr>
          <w:rFonts w:ascii="Times New Roman" w:hAnsi="Times New Roman" w:cs="Times New Roman"/>
          <w:sz w:val="24"/>
          <w:szCs w:val="28"/>
        </w:rPr>
      </w:pPr>
      <w:r w:rsidRPr="00FB1844">
        <w:rPr>
          <w:rFonts w:ascii="Times New Roman" w:hAnsi="Times New Roman" w:cs="Times New Roman" w:hint="eastAsia"/>
          <w:sz w:val="24"/>
          <w:szCs w:val="28"/>
          <w:highlight w:val="yellow"/>
        </w:rPr>
        <w:t>Supplementary Table 1</w:t>
      </w:r>
      <w:r w:rsidRPr="00FB1844">
        <w:rPr>
          <w:rFonts w:ascii="Times New Roman" w:hAnsi="Times New Roman" w:cs="Times New Roman"/>
          <w:sz w:val="24"/>
          <w:szCs w:val="28"/>
          <w:highlight w:val="yellow"/>
        </w:rPr>
        <w:t xml:space="preserve">. </w:t>
      </w:r>
      <w:r w:rsidRPr="00FB1844">
        <w:rPr>
          <w:rFonts w:ascii="Times New Roman" w:hAnsi="Times New Roman" w:cs="Times New Roman" w:hint="eastAsia"/>
          <w:sz w:val="24"/>
          <w:szCs w:val="28"/>
        </w:rPr>
        <w:t>Weighted Logistic Regression Analyses of the Association Between the C-Reactive Protein to Lymphocyte Ratio (CLR) and Co-occurring Depression and Anxiety.</w:t>
      </w:r>
    </w:p>
    <w:tbl>
      <w:tblPr>
        <w:tblW w:w="9372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8"/>
        <w:gridCol w:w="1751"/>
        <w:gridCol w:w="957"/>
        <w:gridCol w:w="1751"/>
        <w:gridCol w:w="957"/>
        <w:gridCol w:w="1751"/>
        <w:gridCol w:w="957"/>
      </w:tblGrid>
      <w:tr w:rsidR="00F334DA" w:rsidRPr="0098459F" w14:paraId="62545A61" w14:textId="77777777" w:rsidTr="00D375DF">
        <w:trPr>
          <w:tblHeader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A1690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L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209417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E00EA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5BA38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5CC71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0B337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8063E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334DA" w:rsidRPr="0098459F" w14:paraId="5B186E84" w14:textId="77777777" w:rsidTr="00D375DF">
        <w:trPr>
          <w:tblHeader/>
        </w:trPr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14:paraId="591C2915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60EF69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D4E63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4EB21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D2F8D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15F08A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B9C070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</w:tr>
      <w:tr w:rsidR="00F334DA" w:rsidRPr="0098459F" w14:paraId="7131C745" w14:textId="77777777" w:rsidTr="00D375DF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549219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Q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75A23F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Ref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DE2A92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13FB3B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Ref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99D842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0A1CF0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Ref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050F89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334DA" w:rsidRPr="0098459F" w14:paraId="7137D509" w14:textId="77777777" w:rsidTr="00D375DF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B68D5E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Q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5A06D1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5(0.78,1.1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C47E8E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37E686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1(0.82,1.2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9393D3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5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9AC3EB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2(0.74,1.1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5AE60A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06</w:t>
            </w:r>
          </w:p>
        </w:tc>
      </w:tr>
      <w:tr w:rsidR="00F334DA" w:rsidRPr="0098459F" w14:paraId="42BE99B1" w14:textId="77777777" w:rsidTr="00D375DF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F4BE72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Q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3ADEC7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22(1.01,1.4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813716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4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2B02B6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26(1.04,1.5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13D10B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2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476412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7(0.88,1.3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D6CE8B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23</w:t>
            </w:r>
          </w:p>
        </w:tc>
      </w:tr>
      <w:tr w:rsidR="00F334DA" w:rsidRPr="0098459F" w14:paraId="211FACA8" w14:textId="77777777" w:rsidTr="00D375DF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1AE40F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Q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ABD53D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67(1.39,2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204B12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0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ECB712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67(1.39,2.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381CF4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0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BBC0BD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31(1.08,1.5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DDF57E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06</w:t>
            </w:r>
          </w:p>
        </w:tc>
      </w:tr>
      <w:tr w:rsidR="00F334DA" w:rsidRPr="0098459F" w14:paraId="28E13348" w14:textId="77777777" w:rsidTr="00D375DF"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2F6041" w14:textId="77777777" w:rsidR="00F334DA" w:rsidRPr="0098459F" w:rsidRDefault="00F334DA" w:rsidP="00D375DF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p for trend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8C726E" w14:textId="77777777" w:rsidR="00F334DA" w:rsidRPr="0098459F" w:rsidRDefault="00F334DA" w:rsidP="00D375D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0.001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0ED77A" w14:textId="77777777" w:rsidR="00F334DA" w:rsidRPr="0098459F" w:rsidRDefault="00F334DA" w:rsidP="00D375D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66D4448" w14:textId="77777777" w:rsidR="00F334DA" w:rsidRPr="0098459F" w:rsidRDefault="00F334DA" w:rsidP="00D375DF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0.001</w:t>
            </w:r>
          </w:p>
        </w:tc>
      </w:tr>
    </w:tbl>
    <w:p w14:paraId="627922AD" w14:textId="77777777" w:rsidR="00F334DA" w:rsidRPr="00226FD9" w:rsidRDefault="00F334DA" w:rsidP="00F334DA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C3438AA" w14:textId="77777777" w:rsidR="00F334DA" w:rsidRPr="00631FE2" w:rsidRDefault="00F334DA" w:rsidP="00F334D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631FE2">
        <w:rPr>
          <w:rFonts w:ascii="Times New Roman" w:hAnsi="Times New Roman" w:cs="Times New Roman"/>
          <w:sz w:val="24"/>
          <w:szCs w:val="24"/>
        </w:rPr>
        <w:t>Model 1: no covariates were adjusted.</w:t>
      </w:r>
    </w:p>
    <w:p w14:paraId="5A6EA839" w14:textId="77777777" w:rsidR="00F334DA" w:rsidRPr="00631FE2" w:rsidRDefault="00F334DA" w:rsidP="00F334D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631FE2">
        <w:rPr>
          <w:rFonts w:ascii="Times New Roman" w:hAnsi="Times New Roman" w:cs="Times New Roman"/>
          <w:sz w:val="24"/>
          <w:szCs w:val="24"/>
        </w:rPr>
        <w:t>Model 2: age, sex, and race were adjusted.</w:t>
      </w:r>
    </w:p>
    <w:p w14:paraId="62388412" w14:textId="77777777" w:rsidR="00F334DA" w:rsidRDefault="00F334DA" w:rsidP="00F334D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631FE2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1FE2">
        <w:rPr>
          <w:rFonts w:ascii="Times New Roman" w:hAnsi="Times New Roman" w:cs="Times New Roman"/>
          <w:sz w:val="24"/>
          <w:szCs w:val="24"/>
        </w:rPr>
        <w:t xml:space="preserve">3: age, sex, race, education level, marital status, BMI, </w:t>
      </w:r>
      <w:r>
        <w:rPr>
          <w:rFonts w:ascii="Times New Roman" w:hAnsi="Times New Roman" w:cs="Times New Roman"/>
          <w:sz w:val="24"/>
          <w:szCs w:val="24"/>
        </w:rPr>
        <w:t xml:space="preserve">PIR, </w:t>
      </w:r>
      <w:r w:rsidRPr="00631FE2">
        <w:rPr>
          <w:rFonts w:ascii="Times New Roman" w:hAnsi="Times New Roman" w:cs="Times New Roman"/>
          <w:sz w:val="24"/>
          <w:szCs w:val="24"/>
        </w:rPr>
        <w:t>smoking status, alcohol status, diabetes status, hypertension status,</w:t>
      </w:r>
      <w:r w:rsidRPr="00631FE2"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31FE2">
        <w:rPr>
          <w:rFonts w:ascii="Times New Roman" w:hAnsi="Times New Roman" w:cs="Times New Roman"/>
          <w:sz w:val="24"/>
          <w:szCs w:val="24"/>
        </w:rPr>
        <w:t xml:space="preserve">yperlipidemia </w:t>
      </w:r>
      <w:r>
        <w:rPr>
          <w:rFonts w:ascii="Times New Roman" w:hAnsi="Times New Roman" w:cs="Times New Roman"/>
          <w:sz w:val="24"/>
          <w:szCs w:val="24"/>
        </w:rPr>
        <w:t xml:space="preserve">status </w:t>
      </w:r>
      <w:r w:rsidRPr="00631FE2">
        <w:rPr>
          <w:rFonts w:ascii="Times New Roman" w:hAnsi="Times New Roman" w:cs="Times New Roman"/>
          <w:sz w:val="24"/>
          <w:szCs w:val="24"/>
        </w:rPr>
        <w:t xml:space="preserve">was adjusted. </w:t>
      </w:r>
    </w:p>
    <w:p w14:paraId="2D2F9FED" w14:textId="77777777" w:rsidR="00F334DA" w:rsidRPr="00631FE2" w:rsidRDefault="00F334DA" w:rsidP="00F334D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631FE2">
        <w:rPr>
          <w:rFonts w:ascii="Times New Roman" w:hAnsi="Times New Roman" w:cs="Times New Roman"/>
          <w:sz w:val="24"/>
          <w:szCs w:val="24"/>
        </w:rPr>
        <w:t>95 % CI, 95 % confidence interval.</w:t>
      </w:r>
    </w:p>
    <w:p w14:paraId="17170477" w14:textId="77777777" w:rsidR="00F334DA" w:rsidRDefault="00F334DA" w:rsidP="00F334D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9131A00" w14:textId="77777777" w:rsidR="00F334DA" w:rsidRDefault="00F334DA" w:rsidP="00F334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50EBE030" wp14:editId="04046536">
            <wp:extent cx="5234612" cy="3432668"/>
            <wp:effectExtent l="0" t="0" r="4445" b="0"/>
            <wp:docPr id="325213639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213639" name="图片 1" descr="图表, 折线图&#10;&#10;AI 生成的内容可能不正确。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29" r="5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563" cy="3445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774BA">
        <w:rPr>
          <w:rFonts w:ascii="Times New Roman" w:hAnsi="Times New Roman" w:cs="Times New Roman" w:hint="eastAsia"/>
          <w:sz w:val="24"/>
          <w:szCs w:val="28"/>
          <w:highlight w:val="yellow"/>
        </w:rPr>
        <w:t>Supplementary</w:t>
      </w:r>
      <w:r w:rsidRPr="005774BA">
        <w:rPr>
          <w:rFonts w:ascii="Times New Roman" w:hAnsi="Times New Roman" w:cs="Times New Roman" w:hint="eastAsia"/>
          <w:highlight w:val="yellow"/>
        </w:rPr>
        <w:t xml:space="preserve"> Figure 1.</w:t>
      </w:r>
      <w:r>
        <w:rPr>
          <w:rFonts w:ascii="Times New Roman" w:hAnsi="Times New Roman" w:cs="Times New Roman" w:hint="eastAsia"/>
        </w:rPr>
        <w:t xml:space="preserve"> </w:t>
      </w:r>
      <w:r w:rsidRPr="005774BA">
        <w:rPr>
          <w:rFonts w:ascii="Times New Roman" w:hAnsi="Times New Roman" w:cs="Times New Roman" w:hint="eastAsia"/>
        </w:rPr>
        <w:t>Determination of the Association Between C-Reactive Protein to Lymphocyte Ratio (CLR) and Co-occurring Depression and Anxiety by Restricted Cubic Spline (RCS) Regression Analysis</w:t>
      </w:r>
    </w:p>
    <w:p w14:paraId="1CD96ADD" w14:textId="77777777" w:rsidR="00F334DA" w:rsidRPr="00556954" w:rsidRDefault="00F334DA" w:rsidP="00F334DA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5BE5533C" w14:textId="77777777" w:rsidR="00F334DA" w:rsidRPr="00556954" w:rsidRDefault="00F334DA" w:rsidP="00F334D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7B7126C" w14:textId="77777777" w:rsidR="00F334DA" w:rsidRDefault="00F334DA" w:rsidP="00F334DA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37AB7EF1" wp14:editId="4931B17A">
            <wp:extent cx="5334815" cy="4160719"/>
            <wp:effectExtent l="0" t="0" r="0" b="0"/>
            <wp:docPr id="1159136554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136554" name="图片 2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543" cy="4161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A62BF" w14:textId="77777777" w:rsidR="00F334DA" w:rsidRDefault="00F334DA" w:rsidP="00F334DA">
      <w:pPr>
        <w:jc w:val="center"/>
        <w:rPr>
          <w:rFonts w:ascii="Times New Roman" w:hAnsi="Times New Roman" w:cs="Times New Roman"/>
        </w:rPr>
      </w:pPr>
      <w:r w:rsidRPr="005774BA">
        <w:rPr>
          <w:rFonts w:ascii="Times New Roman" w:hAnsi="Times New Roman" w:cs="Times New Roman" w:hint="eastAsia"/>
          <w:sz w:val="24"/>
          <w:szCs w:val="28"/>
          <w:highlight w:val="yellow"/>
        </w:rPr>
        <w:t>Suppleme</w:t>
      </w:r>
      <w:r w:rsidRPr="00D045D5">
        <w:rPr>
          <w:rFonts w:ascii="Times New Roman" w:hAnsi="Times New Roman" w:cs="Times New Roman" w:hint="eastAsia"/>
          <w:color w:val="000000" w:themeColor="text1"/>
          <w:sz w:val="24"/>
          <w:szCs w:val="28"/>
          <w:highlight w:val="yellow"/>
        </w:rPr>
        <w:t>ntary</w:t>
      </w:r>
      <w:r w:rsidRPr="00D045D5">
        <w:rPr>
          <w:rFonts w:ascii="Times New Roman" w:hAnsi="Times New Roman" w:cs="Times New Roman" w:hint="eastAsia"/>
          <w:color w:val="000000" w:themeColor="text1"/>
          <w:highlight w:val="yellow"/>
        </w:rPr>
        <w:t xml:space="preserve"> Figure 2</w:t>
      </w:r>
      <w:r>
        <w:rPr>
          <w:rFonts w:ascii="Times New Roman" w:hAnsi="Times New Roman" w:cs="Times New Roman" w:hint="eastAsia"/>
        </w:rPr>
        <w:t xml:space="preserve">. </w:t>
      </w:r>
      <w:r w:rsidRPr="002077A4">
        <w:rPr>
          <w:rFonts w:ascii="Times New Roman" w:hAnsi="Times New Roman" w:cs="Times New Roman" w:hint="eastAsia"/>
        </w:rPr>
        <w:t>Subgroup and Interaction Analyses of the Association Between C-Reactive Protein to Lymphocyte Ratio (C</w:t>
      </w:r>
      <w:r>
        <w:rPr>
          <w:rFonts w:ascii="Times New Roman" w:hAnsi="Times New Roman" w:cs="Times New Roman" w:hint="eastAsia"/>
        </w:rPr>
        <w:t>LR</w:t>
      </w:r>
      <w:r w:rsidRPr="002077A4">
        <w:rPr>
          <w:rFonts w:ascii="Times New Roman" w:hAnsi="Times New Roman" w:cs="Times New Roman" w:hint="eastAsia"/>
        </w:rPr>
        <w:t xml:space="preserve">) and </w:t>
      </w:r>
      <w:r w:rsidRPr="005774BA">
        <w:rPr>
          <w:rFonts w:ascii="Times New Roman" w:hAnsi="Times New Roman" w:cs="Times New Roman" w:hint="eastAsia"/>
        </w:rPr>
        <w:t>Co-occurring Depression and Anxiety</w:t>
      </w:r>
      <w:r>
        <w:rPr>
          <w:rFonts w:ascii="Times New Roman" w:hAnsi="Times New Roman" w:cs="Times New Roman" w:hint="eastAsia"/>
        </w:rPr>
        <w:t>.</w:t>
      </w:r>
    </w:p>
    <w:p w14:paraId="61BB04FD" w14:textId="77777777" w:rsidR="00F334DA" w:rsidRDefault="00F334DA" w:rsidP="00F334DA">
      <w:pPr>
        <w:jc w:val="center"/>
        <w:rPr>
          <w:rFonts w:ascii="Times New Roman" w:hAnsi="Times New Roman" w:cs="Times New Roman"/>
        </w:rPr>
      </w:pPr>
    </w:p>
    <w:p w14:paraId="5EBB4250" w14:textId="77777777" w:rsidR="00F334DA" w:rsidRPr="003B1F9A" w:rsidRDefault="00F334DA" w:rsidP="00F334DA">
      <w:pPr>
        <w:jc w:val="center"/>
        <w:rPr>
          <w:rFonts w:ascii="Times New Roman" w:hAnsi="Times New Roman" w:cs="Times New Roman" w:hint="eastAsia"/>
          <w:sz w:val="24"/>
          <w:szCs w:val="28"/>
        </w:rPr>
      </w:pPr>
    </w:p>
    <w:p w14:paraId="1314E20A" w14:textId="77777777" w:rsidR="00CD2171" w:rsidRPr="00F334DA" w:rsidRDefault="00CD2171">
      <w:pPr>
        <w:rPr>
          <w:rFonts w:hint="eastAsia"/>
        </w:rPr>
      </w:pPr>
    </w:p>
    <w:sectPr w:rsidR="00CD2171" w:rsidRPr="00F33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CB788" w14:textId="77777777" w:rsidR="00CE3848" w:rsidRDefault="00CE3848" w:rsidP="00F334DA">
      <w:pPr>
        <w:rPr>
          <w:rFonts w:hint="eastAsia"/>
        </w:rPr>
      </w:pPr>
      <w:r>
        <w:separator/>
      </w:r>
    </w:p>
  </w:endnote>
  <w:endnote w:type="continuationSeparator" w:id="0">
    <w:p w14:paraId="70C65D74" w14:textId="77777777" w:rsidR="00CE3848" w:rsidRDefault="00CE3848" w:rsidP="00F334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5F4D18" w14:textId="77777777" w:rsidR="00CE3848" w:rsidRDefault="00CE3848" w:rsidP="00F334DA">
      <w:pPr>
        <w:rPr>
          <w:rFonts w:hint="eastAsia"/>
        </w:rPr>
      </w:pPr>
      <w:r>
        <w:separator/>
      </w:r>
    </w:p>
  </w:footnote>
  <w:footnote w:type="continuationSeparator" w:id="0">
    <w:p w14:paraId="2343D828" w14:textId="77777777" w:rsidR="00CE3848" w:rsidRDefault="00CE3848" w:rsidP="00F334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F8C"/>
    <w:rsid w:val="00194387"/>
    <w:rsid w:val="00300F8C"/>
    <w:rsid w:val="0055399D"/>
    <w:rsid w:val="00CD2171"/>
    <w:rsid w:val="00CE3848"/>
    <w:rsid w:val="00F3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7DF4F0-32DB-4DD0-B38C-D029B86B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4D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0F8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0F8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0F8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0F8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0F8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0F8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0F8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0F8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0F8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0F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0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0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0F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0F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0F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0F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0F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0F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0F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00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0F8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00F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0F8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00F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0F8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00F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0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00F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0F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34D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334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34D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33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561</dc:creator>
  <cp:keywords/>
  <dc:description/>
  <cp:lastModifiedBy>A2561</cp:lastModifiedBy>
  <cp:revision>2</cp:revision>
  <dcterms:created xsi:type="dcterms:W3CDTF">2025-07-08T14:21:00Z</dcterms:created>
  <dcterms:modified xsi:type="dcterms:W3CDTF">2025-07-08T14:21:00Z</dcterms:modified>
</cp:coreProperties>
</file>